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728B0" w14:textId="3ED982A0" w:rsidR="00C910CC" w:rsidRPr="009F3531" w:rsidRDefault="00C910CC" w:rsidP="009F3531">
      <w:pPr>
        <w:spacing w:line="360" w:lineRule="auto"/>
        <w:ind w:right="840"/>
        <w:jc w:val="center"/>
        <w:rPr>
          <w:rFonts w:ascii="Times New Roman" w:hAnsi="Times New Roman" w:cs="Times New Roman"/>
          <w:b/>
          <w:bCs/>
          <w:szCs w:val="32"/>
        </w:rPr>
      </w:pPr>
      <w:bookmarkStart w:id="0" w:name="OLE_LINK12"/>
      <w:bookmarkStart w:id="1" w:name="OLE_LINK11"/>
      <w:r w:rsidRPr="009F3531">
        <w:rPr>
          <w:rFonts w:ascii="Times New Roman" w:hAnsi="Times New Roman" w:cs="Times New Roman"/>
          <w:b/>
          <w:bCs/>
          <w:szCs w:val="32"/>
        </w:rPr>
        <w:t>S</w:t>
      </w:r>
      <w:r w:rsidRPr="009F3531">
        <w:rPr>
          <w:rFonts w:ascii="Times New Roman" w:hAnsi="Times New Roman" w:cs="Times New Roman" w:hint="eastAsia"/>
          <w:b/>
          <w:bCs/>
          <w:szCs w:val="32"/>
        </w:rPr>
        <w:t>u</w:t>
      </w:r>
      <w:r w:rsidRPr="009F3531">
        <w:rPr>
          <w:rFonts w:ascii="Times New Roman" w:hAnsi="Times New Roman" w:cs="Times New Roman"/>
          <w:b/>
          <w:bCs/>
          <w:szCs w:val="32"/>
        </w:rPr>
        <w:t xml:space="preserve">pplementary Table </w:t>
      </w:r>
      <w:r w:rsidR="00384D90" w:rsidRPr="009F3531">
        <w:rPr>
          <w:rFonts w:ascii="Times New Roman" w:hAnsi="Times New Roman" w:cs="Times New Roman"/>
          <w:b/>
          <w:bCs/>
          <w:szCs w:val="32"/>
        </w:rPr>
        <w:t>S</w:t>
      </w:r>
      <w:r w:rsidRPr="009F3531">
        <w:rPr>
          <w:rFonts w:ascii="Times New Roman" w:hAnsi="Times New Roman" w:cs="Times New Roman" w:hint="eastAsia"/>
          <w:b/>
          <w:bCs/>
          <w:szCs w:val="32"/>
        </w:rPr>
        <w:t>1</w:t>
      </w:r>
      <w:r w:rsidRPr="009F3531">
        <w:rPr>
          <w:rFonts w:ascii="Times New Roman" w:hAnsi="Times New Roman" w:cs="Times New Roman"/>
          <w:b/>
          <w:bCs/>
          <w:szCs w:val="32"/>
        </w:rPr>
        <w:t xml:space="preserve">. The </w:t>
      </w:r>
      <w:r w:rsidRPr="009F3531">
        <w:rPr>
          <w:rFonts w:ascii="Times New Roman" w:hAnsi="Times New Roman" w:cs="Times New Roman" w:hint="eastAsia"/>
          <w:b/>
          <w:bCs/>
          <w:szCs w:val="32"/>
        </w:rPr>
        <w:t xml:space="preserve">basic </w:t>
      </w:r>
      <w:r w:rsidRPr="009F3531">
        <w:rPr>
          <w:rFonts w:ascii="Times New Roman" w:hAnsi="Times New Roman" w:cs="Times New Roman"/>
          <w:b/>
          <w:bCs/>
          <w:szCs w:val="32"/>
        </w:rPr>
        <w:t>characteristics of patients</w:t>
      </w:r>
      <w:bookmarkEnd w:id="0"/>
      <w:bookmarkEnd w:id="1"/>
      <w:r w:rsidRPr="009F3531">
        <w:rPr>
          <w:rFonts w:ascii="Times New Roman" w:hAnsi="Times New Roman" w:cs="Times New Roman"/>
          <w:b/>
          <w:bCs/>
          <w:szCs w:val="32"/>
        </w:rPr>
        <w:t>.</w:t>
      </w:r>
    </w:p>
    <w:tbl>
      <w:tblPr>
        <w:tblStyle w:val="a7"/>
        <w:tblW w:w="74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2126"/>
        <w:gridCol w:w="1082"/>
      </w:tblGrid>
      <w:tr w:rsidR="00C910CC" w:rsidRPr="00FF330F" w14:paraId="366F7794" w14:textId="77777777" w:rsidTr="00D819A1">
        <w:trPr>
          <w:trHeight w:val="487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1F60ABE6" w14:textId="77777777" w:rsidR="00C910CC" w:rsidRPr="009F3531" w:rsidRDefault="00C910CC" w:rsidP="009F3531">
            <w:pPr>
              <w:rPr>
                <w:b/>
                <w:sz w:val="22"/>
              </w:rPr>
            </w:pPr>
            <w:bookmarkStart w:id="2" w:name="OLE_LINK14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AF66BA" w14:textId="77777777" w:rsidR="00C910CC" w:rsidRPr="009F3531" w:rsidRDefault="00C910CC" w:rsidP="009F3531">
            <w:pPr>
              <w:jc w:val="center"/>
              <w:rPr>
                <w:b/>
                <w:sz w:val="22"/>
              </w:rPr>
            </w:pPr>
            <w:r w:rsidRPr="009F3531">
              <w:rPr>
                <w:rFonts w:hint="eastAsia"/>
                <w:b/>
                <w:sz w:val="22"/>
              </w:rPr>
              <w:t>CRC patients</w:t>
            </w:r>
          </w:p>
          <w:p w14:paraId="1604D50D" w14:textId="77777777" w:rsidR="00C910CC" w:rsidRPr="009F3531" w:rsidRDefault="00C910CC" w:rsidP="009F3531">
            <w:pPr>
              <w:jc w:val="center"/>
              <w:rPr>
                <w:b/>
                <w:sz w:val="22"/>
              </w:rPr>
            </w:pPr>
            <w:r w:rsidRPr="009F3531">
              <w:rPr>
                <w:rFonts w:hint="eastAsia"/>
                <w:b/>
                <w:sz w:val="22"/>
              </w:rPr>
              <w:t>(n=4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6E0147" w14:textId="77777777" w:rsidR="00C910CC" w:rsidRPr="009F3531" w:rsidRDefault="00C910CC" w:rsidP="009F3531">
            <w:pPr>
              <w:rPr>
                <w:b/>
                <w:sz w:val="22"/>
              </w:rPr>
            </w:pPr>
            <w:r w:rsidRPr="009F3531">
              <w:rPr>
                <w:b/>
                <w:sz w:val="22"/>
              </w:rPr>
              <w:t>H</w:t>
            </w:r>
            <w:r w:rsidRPr="009F3531">
              <w:rPr>
                <w:rFonts w:hint="eastAsia"/>
                <w:b/>
                <w:sz w:val="22"/>
              </w:rPr>
              <w:t>ealthy volunteers</w:t>
            </w:r>
            <w:r w:rsidRPr="009F3531">
              <w:rPr>
                <w:b/>
                <w:sz w:val="22"/>
              </w:rPr>
              <w:t xml:space="preserve"> </w:t>
            </w:r>
          </w:p>
          <w:p w14:paraId="6133EB6A" w14:textId="77777777" w:rsidR="00C910CC" w:rsidRPr="009F3531" w:rsidRDefault="00C910CC" w:rsidP="009F3531">
            <w:pPr>
              <w:jc w:val="center"/>
              <w:rPr>
                <w:b/>
                <w:i/>
                <w:iCs/>
                <w:sz w:val="22"/>
              </w:rPr>
            </w:pPr>
            <w:r w:rsidRPr="009F3531">
              <w:rPr>
                <w:rFonts w:hint="eastAsia"/>
                <w:b/>
                <w:sz w:val="22"/>
              </w:rPr>
              <w:t>(n=38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FDB2D8F" w14:textId="77777777" w:rsidR="00C910CC" w:rsidRPr="009F3531" w:rsidRDefault="00C910CC" w:rsidP="009F3531">
            <w:pPr>
              <w:jc w:val="center"/>
              <w:rPr>
                <w:b/>
                <w:sz w:val="22"/>
              </w:rPr>
            </w:pPr>
            <w:r w:rsidRPr="009F3531">
              <w:rPr>
                <w:b/>
                <w:i/>
                <w:iCs/>
                <w:sz w:val="22"/>
              </w:rPr>
              <w:t>P</w:t>
            </w:r>
            <w:r w:rsidRPr="009F3531">
              <w:rPr>
                <w:b/>
                <w:sz w:val="22"/>
              </w:rPr>
              <w:t xml:space="preserve"> value</w:t>
            </w:r>
          </w:p>
        </w:tc>
      </w:tr>
      <w:tr w:rsidR="00C910CC" w14:paraId="32A9B33C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6D4B3E2E" w14:textId="77777777" w:rsidR="00C910CC" w:rsidRPr="009F3531" w:rsidRDefault="00C910CC" w:rsidP="009F3531">
            <w:r w:rsidRPr="009F3531">
              <w:t>Gender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7A9D6D9B" w14:textId="77777777" w:rsidR="00C910CC" w:rsidRPr="009F3531" w:rsidRDefault="00C910CC" w:rsidP="009F3531">
            <w:pPr>
              <w:jc w:val="center"/>
            </w:pP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0482E01A" w14:textId="77777777" w:rsidR="00C910CC" w:rsidRPr="009F3531" w:rsidRDefault="00C910CC" w:rsidP="009F3531">
            <w:pPr>
              <w:jc w:val="center"/>
            </w:pP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2BDC049D" w14:textId="77777777" w:rsidR="00C910CC" w:rsidRPr="009F3531" w:rsidRDefault="00C910CC" w:rsidP="009F3531">
            <w:pPr>
              <w:jc w:val="center"/>
            </w:pPr>
          </w:p>
        </w:tc>
      </w:tr>
      <w:tr w:rsidR="00C910CC" w14:paraId="11CF2F64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34DC11E" w14:textId="77777777" w:rsidR="00C910CC" w:rsidRPr="009F3531" w:rsidRDefault="00C910CC" w:rsidP="009F3531">
            <w:pPr>
              <w:ind w:left="440"/>
            </w:pPr>
            <w:r w:rsidRPr="009F3531">
              <w:t>Female</w:t>
            </w:r>
            <w:r w:rsidRPr="009F3531">
              <w:rPr>
                <w:rFonts w:hint="eastAsia"/>
              </w:rPr>
              <w:t xml:space="preserve"> (n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8F657D7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24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2D94B8EF" w14:textId="77777777" w:rsidR="00C910CC" w:rsidRPr="009F3531" w:rsidRDefault="00C910CC" w:rsidP="009F3531">
            <w:pPr>
              <w:jc w:val="center"/>
              <w:rPr>
                <w:iCs/>
              </w:rPr>
            </w:pPr>
            <w:bookmarkStart w:id="3" w:name="OLE_LINK9"/>
            <w:r w:rsidRPr="009F3531">
              <w:rPr>
                <w:rFonts w:hint="eastAsia"/>
                <w:iCs/>
              </w:rPr>
              <w:t>23</w:t>
            </w:r>
          </w:p>
        </w:tc>
        <w:bookmarkEnd w:id="3"/>
        <w:tc>
          <w:tcPr>
            <w:tcW w:w="1082" w:type="dxa"/>
            <w:tcBorders>
              <w:tl2br w:val="nil"/>
              <w:tr2bl w:val="nil"/>
            </w:tcBorders>
            <w:vAlign w:val="center"/>
          </w:tcPr>
          <w:p w14:paraId="3D877CE5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  <w:iCs/>
              </w:rPr>
              <w:t>0.8213</w:t>
            </w:r>
          </w:p>
        </w:tc>
      </w:tr>
      <w:tr w:rsidR="00C910CC" w14:paraId="1D4D1F08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459CCC5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</w:rPr>
              <w:t>M</w:t>
            </w:r>
            <w:r w:rsidRPr="009F3531">
              <w:t>ale</w:t>
            </w:r>
            <w:r w:rsidRPr="009F3531">
              <w:rPr>
                <w:rFonts w:hint="eastAsia"/>
              </w:rPr>
              <w:t xml:space="preserve"> (n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411794F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16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7D679A12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15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0A8EA498" w14:textId="77777777" w:rsidR="00C910CC" w:rsidRPr="009F3531" w:rsidRDefault="00C910CC" w:rsidP="009F3531">
            <w:pPr>
              <w:jc w:val="center"/>
            </w:pPr>
          </w:p>
        </w:tc>
      </w:tr>
      <w:tr w:rsidR="00C910CC" w14:paraId="6A8E4165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32AC3825" w14:textId="77777777" w:rsidR="00C910CC" w:rsidRPr="009F3531" w:rsidRDefault="00C910CC" w:rsidP="009F3531">
            <w:bookmarkStart w:id="4" w:name="OLE_LINK21"/>
            <w:r w:rsidRPr="009F3531">
              <w:rPr>
                <w:rFonts w:hint="eastAsia"/>
              </w:rPr>
              <w:t xml:space="preserve">Average age (year) </w:t>
            </w:r>
            <w:bookmarkEnd w:id="4"/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13F2ACCD" w14:textId="77777777" w:rsidR="00C910CC" w:rsidRPr="009F3531" w:rsidRDefault="00C910CC" w:rsidP="009F3531">
            <w:pPr>
              <w:jc w:val="center"/>
            </w:pPr>
            <w:bookmarkStart w:id="5" w:name="OLE_LINK1"/>
            <w:r w:rsidRPr="009F3531">
              <w:rPr>
                <w:rFonts w:hint="eastAsia"/>
              </w:rPr>
              <w:t>59.23</w:t>
            </w:r>
            <w:r w:rsidRPr="009F3531">
              <w:rPr>
                <w:rFonts w:hint="eastAsia"/>
              </w:rPr>
              <w:t>±</w:t>
            </w:r>
            <w:r w:rsidRPr="009F3531">
              <w:rPr>
                <w:rFonts w:hint="eastAsia"/>
              </w:rPr>
              <w:t>10.30</w:t>
            </w:r>
            <w:bookmarkEnd w:id="5"/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5FDBE147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58.08</w:t>
            </w:r>
            <w:r w:rsidRPr="009F3531">
              <w:rPr>
                <w:rFonts w:hint="eastAsia"/>
              </w:rPr>
              <w:t>±</w:t>
            </w:r>
            <w:r w:rsidRPr="009F3531">
              <w:rPr>
                <w:rFonts w:hint="eastAsia"/>
              </w:rPr>
              <w:t>8.514</w:t>
            </w: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115E5276" w14:textId="77777777" w:rsidR="00C910CC" w:rsidRPr="009F3531" w:rsidRDefault="00C910CC" w:rsidP="009F3531">
            <w:pPr>
              <w:jc w:val="center"/>
            </w:pPr>
          </w:p>
        </w:tc>
      </w:tr>
      <w:tr w:rsidR="00C910CC" w14:paraId="3C27E6F7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6E6FB94C" w14:textId="77777777" w:rsidR="00C910CC" w:rsidRPr="009F3531" w:rsidRDefault="00C910CC" w:rsidP="009F3531">
            <w:pPr>
              <w:rPr>
                <w:b/>
                <w:bCs/>
              </w:rPr>
            </w:pPr>
            <w:bookmarkStart w:id="6" w:name="OLE_LINK19"/>
            <w:r w:rsidRPr="009F3531">
              <w:rPr>
                <w:rFonts w:hint="eastAsia"/>
              </w:rPr>
              <w:t>Location</w:t>
            </w:r>
            <w:bookmarkEnd w:id="6"/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4F24913E" w14:textId="77777777" w:rsidR="00C910CC" w:rsidRPr="009F3531" w:rsidRDefault="00C910CC" w:rsidP="009F3531">
            <w:pPr>
              <w:jc w:val="center"/>
            </w:pP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48E4E272" w14:textId="77777777" w:rsidR="00C910CC" w:rsidRPr="009F3531" w:rsidRDefault="00C910CC" w:rsidP="009F3531">
            <w:pPr>
              <w:jc w:val="center"/>
            </w:pP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0FD010F9" w14:textId="77777777" w:rsidR="00C910CC" w:rsidRPr="009F3531" w:rsidRDefault="00C910CC" w:rsidP="009F3531">
            <w:pPr>
              <w:jc w:val="center"/>
            </w:pPr>
          </w:p>
        </w:tc>
      </w:tr>
      <w:tr w:rsidR="00C910CC" w14:paraId="5EC70F80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1D468A5" w14:textId="77777777" w:rsidR="00C910CC" w:rsidRPr="009F3531" w:rsidRDefault="00C910CC" w:rsidP="009F3531">
            <w:pPr>
              <w:ind w:left="440"/>
            </w:pPr>
            <w:bookmarkStart w:id="7" w:name="OLE_LINK20"/>
            <w:r w:rsidRPr="009F3531">
              <w:rPr>
                <w:rFonts w:hint="eastAsia"/>
              </w:rPr>
              <w:t>Right location</w:t>
            </w:r>
            <w:bookmarkEnd w:id="7"/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CBF76C2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9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483BAAC5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34132D8B" w14:textId="77777777" w:rsidR="00C910CC" w:rsidRPr="009F3531" w:rsidRDefault="00C910CC" w:rsidP="009F3531">
            <w:pPr>
              <w:jc w:val="center"/>
            </w:pPr>
          </w:p>
        </w:tc>
      </w:tr>
      <w:tr w:rsidR="00C910CC" w14:paraId="6AFF646C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5AA91D2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</w:rPr>
              <w:t>Left location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BA8E37B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31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292BB662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0D009922" w14:textId="77777777" w:rsidR="00C910CC" w:rsidRPr="009F3531" w:rsidRDefault="00C910CC" w:rsidP="009F3531">
            <w:pPr>
              <w:jc w:val="center"/>
            </w:pPr>
          </w:p>
        </w:tc>
      </w:tr>
      <w:tr w:rsidR="00C910CC" w14:paraId="34C734ED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62BC707A" w14:textId="77777777" w:rsidR="00C910CC" w:rsidRPr="009F3531" w:rsidRDefault="00C910CC" w:rsidP="009F3531">
            <w:r w:rsidRPr="009F3531">
              <w:rPr>
                <w:rFonts w:hint="eastAsia"/>
              </w:rPr>
              <w:t>TNM staging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7233F23A" w14:textId="77777777" w:rsidR="00C910CC" w:rsidRPr="009F3531" w:rsidRDefault="00C910CC" w:rsidP="009F3531">
            <w:pPr>
              <w:jc w:val="center"/>
            </w:pP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8EAADB" w:themeFill="accent1" w:themeFillTint="99"/>
          </w:tcPr>
          <w:p w14:paraId="4DE08937" w14:textId="77777777" w:rsidR="00C910CC" w:rsidRPr="009F3531" w:rsidRDefault="00C910CC" w:rsidP="009F3531">
            <w:pPr>
              <w:jc w:val="center"/>
            </w:pP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8EAADB" w:themeFill="accent1" w:themeFillTint="99"/>
          </w:tcPr>
          <w:p w14:paraId="39FCDD6B" w14:textId="77777777" w:rsidR="00C910CC" w:rsidRPr="009F3531" w:rsidRDefault="00C910CC" w:rsidP="009F3531">
            <w:pPr>
              <w:jc w:val="center"/>
            </w:pPr>
          </w:p>
        </w:tc>
      </w:tr>
      <w:tr w:rsidR="00C910CC" w14:paraId="32B219DC" w14:textId="77777777" w:rsidTr="00D819A1">
        <w:trPr>
          <w:trHeight w:val="354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94646E1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</w:rPr>
              <w:t>I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81A1D52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4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1CE3CF19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6A8CB2BE" w14:textId="77777777" w:rsidR="00C910CC" w:rsidRPr="009F3531" w:rsidRDefault="00C910CC" w:rsidP="009F3531">
            <w:pPr>
              <w:jc w:val="center"/>
            </w:pPr>
          </w:p>
        </w:tc>
      </w:tr>
      <w:tr w:rsidR="00C910CC" w14:paraId="6FA27E64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596E9E8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</w:rPr>
              <w:t>II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9985315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15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23B81264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67A63DEC" w14:textId="77777777" w:rsidR="00C910CC" w:rsidRPr="009F3531" w:rsidRDefault="00C910CC" w:rsidP="009F3531">
            <w:pPr>
              <w:jc w:val="center"/>
            </w:pPr>
          </w:p>
        </w:tc>
      </w:tr>
      <w:tr w:rsidR="00C910CC" w14:paraId="7B8155EE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7D7C59A" w14:textId="77777777" w:rsidR="00C910CC" w:rsidRPr="009F3531" w:rsidRDefault="00C910CC" w:rsidP="009F3531">
            <w:pPr>
              <w:ind w:left="440"/>
            </w:pPr>
            <w:bookmarkStart w:id="8" w:name="OLE_LINK16"/>
            <w:r w:rsidRPr="009F3531">
              <w:rPr>
                <w:rFonts w:hint="eastAsia"/>
              </w:rPr>
              <w:t>III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BC487C7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16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7D99A72B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0AAF2093" w14:textId="77777777" w:rsidR="00C910CC" w:rsidRPr="009F3531" w:rsidRDefault="00C910CC" w:rsidP="009F3531">
            <w:pPr>
              <w:jc w:val="center"/>
            </w:pPr>
          </w:p>
        </w:tc>
      </w:tr>
      <w:tr w:rsidR="00C910CC" w14:paraId="6E6B137A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BCA83F2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</w:rPr>
              <w:t>IV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334B7C1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5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687A1C9C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2FA88109" w14:textId="77777777" w:rsidR="00C910CC" w:rsidRPr="009F3531" w:rsidRDefault="00C910CC" w:rsidP="009F3531">
            <w:pPr>
              <w:jc w:val="center"/>
            </w:pPr>
          </w:p>
        </w:tc>
      </w:tr>
      <w:tr w:rsidR="00C910CC" w14:paraId="029C81EC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1CD72E07" w14:textId="77777777" w:rsidR="00C910CC" w:rsidRPr="009F3531" w:rsidRDefault="00C910CC" w:rsidP="009F3531">
            <w:r w:rsidRPr="009F3531">
              <w:rPr>
                <w:rFonts w:hint="eastAsia"/>
              </w:rPr>
              <w:t>Differentiation</w:t>
            </w:r>
            <w:bookmarkEnd w:id="8"/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060D7C04" w14:textId="77777777" w:rsidR="00C910CC" w:rsidRPr="009F3531" w:rsidRDefault="00C910CC" w:rsidP="009F3531">
            <w:pPr>
              <w:jc w:val="center"/>
            </w:pP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8EAADB" w:themeFill="accent1" w:themeFillTint="99"/>
          </w:tcPr>
          <w:p w14:paraId="4E5B6524" w14:textId="77777777" w:rsidR="00C910CC" w:rsidRPr="009F3531" w:rsidRDefault="00C910CC" w:rsidP="009F3531">
            <w:pPr>
              <w:jc w:val="center"/>
            </w:pP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8EAADB" w:themeFill="accent1" w:themeFillTint="99"/>
          </w:tcPr>
          <w:p w14:paraId="2343FF0E" w14:textId="77777777" w:rsidR="00C910CC" w:rsidRPr="009F3531" w:rsidRDefault="00C910CC" w:rsidP="009F3531">
            <w:pPr>
              <w:jc w:val="center"/>
            </w:pPr>
          </w:p>
        </w:tc>
      </w:tr>
      <w:tr w:rsidR="00C910CC" w14:paraId="164C01E8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930F94D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  <w:color w:val="000000"/>
              </w:rPr>
              <w:t>WD</w:t>
            </w:r>
            <w:r w:rsidRPr="009F3531">
              <w:rPr>
                <w:rFonts w:hint="eastAsia"/>
              </w:rPr>
              <w:t xml:space="preserve"> 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6D8CC26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9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761CC217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484EE8F6" w14:textId="77777777" w:rsidR="00C910CC" w:rsidRPr="009F3531" w:rsidRDefault="00C910CC" w:rsidP="009F3531">
            <w:pPr>
              <w:jc w:val="center"/>
            </w:pPr>
          </w:p>
        </w:tc>
      </w:tr>
      <w:tr w:rsidR="00C910CC" w14:paraId="58CFF798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CF1E144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  <w:color w:val="000000"/>
              </w:rPr>
              <w:t>MPD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65BF28D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31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7074E702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4FCF251F" w14:textId="77777777" w:rsidR="00C910CC" w:rsidRPr="009F3531" w:rsidRDefault="00C910CC" w:rsidP="009F3531">
            <w:pPr>
              <w:jc w:val="center"/>
            </w:pPr>
          </w:p>
        </w:tc>
      </w:tr>
      <w:tr w:rsidR="00C910CC" w14:paraId="5DCE77CB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3D5A5A2F" w14:textId="77777777" w:rsidR="00C910CC" w:rsidRPr="009F3531" w:rsidRDefault="00C910CC" w:rsidP="009F3531">
            <w:r w:rsidRPr="009F3531">
              <w:rPr>
                <w:rFonts w:hint="eastAsia"/>
              </w:rPr>
              <w:t>Metastasis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4E42A05B" w14:textId="77777777" w:rsidR="00C910CC" w:rsidRPr="009F3531" w:rsidRDefault="00C910CC" w:rsidP="009F3531">
            <w:pPr>
              <w:jc w:val="center"/>
            </w:pP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8EAADB" w:themeFill="accent1" w:themeFillTint="99"/>
          </w:tcPr>
          <w:p w14:paraId="6D0E9062" w14:textId="77777777" w:rsidR="00C910CC" w:rsidRPr="009F3531" w:rsidRDefault="00C910CC" w:rsidP="009F3531">
            <w:pPr>
              <w:jc w:val="center"/>
            </w:pP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8EAADB" w:themeFill="accent1" w:themeFillTint="99"/>
          </w:tcPr>
          <w:p w14:paraId="62C5EAD2" w14:textId="77777777" w:rsidR="00C910CC" w:rsidRPr="009F3531" w:rsidRDefault="00C910CC" w:rsidP="009F3531">
            <w:pPr>
              <w:jc w:val="center"/>
            </w:pPr>
          </w:p>
        </w:tc>
      </w:tr>
      <w:tr w:rsidR="00C910CC" w14:paraId="68BA7B05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4D68A1A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</w:rPr>
              <w:t>Non-LNM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57CDBBD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19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6206C8C2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3950B848" w14:textId="77777777" w:rsidR="00C910CC" w:rsidRPr="009F3531" w:rsidRDefault="00C910CC" w:rsidP="009F3531">
            <w:pPr>
              <w:jc w:val="center"/>
            </w:pPr>
          </w:p>
        </w:tc>
      </w:tr>
      <w:tr w:rsidR="00C910CC" w14:paraId="1E309E4C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50E58FD" w14:textId="77777777" w:rsidR="00C910CC" w:rsidRPr="009F3531" w:rsidRDefault="00C910CC" w:rsidP="009F3531">
            <w:pPr>
              <w:ind w:left="440"/>
            </w:pPr>
            <w:r w:rsidRPr="009F3531">
              <w:rPr>
                <w:rFonts w:hint="eastAsia"/>
              </w:rPr>
              <w:t>LNM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278CA83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21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0EFDCCF3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NA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39AC3316" w14:textId="77777777" w:rsidR="00C910CC" w:rsidRPr="009F3531" w:rsidRDefault="00C910CC" w:rsidP="009F3531">
            <w:pPr>
              <w:jc w:val="center"/>
            </w:pPr>
          </w:p>
        </w:tc>
      </w:tr>
      <w:tr w:rsidR="00C910CC" w14:paraId="3F9FAE59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4A359224" w14:textId="77777777" w:rsidR="00C910CC" w:rsidRPr="009F3531" w:rsidRDefault="00C910CC" w:rsidP="009F3531">
            <w:r w:rsidRPr="009F3531">
              <w:t>Smoking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04344254" w14:textId="77777777" w:rsidR="00C910CC" w:rsidRPr="009F3531" w:rsidRDefault="00C910CC" w:rsidP="009F3531">
            <w:pPr>
              <w:jc w:val="center"/>
            </w:pP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63E13C6C" w14:textId="77777777" w:rsidR="00C910CC" w:rsidRPr="009F3531" w:rsidRDefault="00C910CC" w:rsidP="009F3531">
            <w:pPr>
              <w:jc w:val="center"/>
            </w:pP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8EAADB" w:themeFill="accent1" w:themeFillTint="99"/>
          </w:tcPr>
          <w:p w14:paraId="52D7E602" w14:textId="77777777" w:rsidR="00C910CC" w:rsidRPr="009F3531" w:rsidRDefault="00C910CC" w:rsidP="009F3531">
            <w:pPr>
              <w:jc w:val="center"/>
            </w:pPr>
          </w:p>
        </w:tc>
      </w:tr>
      <w:tr w:rsidR="00C910CC" w14:paraId="7BC69DA8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BF05B14" w14:textId="77777777" w:rsidR="00C910CC" w:rsidRPr="009F3531" w:rsidRDefault="00C910CC" w:rsidP="009F3531">
            <w:pPr>
              <w:ind w:left="440"/>
            </w:pPr>
            <w:r w:rsidRPr="009F3531">
              <w:t>Absence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EE30ACB" w14:textId="77777777" w:rsidR="00C910CC" w:rsidRPr="009F3531" w:rsidRDefault="00C910CC" w:rsidP="009F3531">
            <w:pPr>
              <w:jc w:val="center"/>
            </w:pPr>
            <w:r w:rsidRPr="009F3531">
              <w:t>2</w:t>
            </w:r>
            <w:r w:rsidRPr="009F3531">
              <w:rPr>
                <w:rFonts w:hint="eastAsia"/>
              </w:rPr>
              <w:t>8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672209C0" w14:textId="77777777" w:rsidR="00C910CC" w:rsidRPr="009F3531" w:rsidRDefault="00C910CC" w:rsidP="009F3531">
            <w:pPr>
              <w:jc w:val="center"/>
            </w:pPr>
            <w:r w:rsidRPr="009F3531">
              <w:t>24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1FDCFC45" w14:textId="77777777" w:rsidR="00C910CC" w:rsidRPr="009F3531" w:rsidRDefault="00C910CC" w:rsidP="009F3531">
            <w:pPr>
              <w:jc w:val="center"/>
            </w:pPr>
            <w:r w:rsidRPr="009F3531">
              <w:t>0.</w:t>
            </w:r>
            <w:r w:rsidRPr="009F3531">
              <w:rPr>
                <w:rFonts w:hint="eastAsia"/>
              </w:rPr>
              <w:t>3584</w:t>
            </w:r>
          </w:p>
        </w:tc>
      </w:tr>
      <w:tr w:rsidR="00C910CC" w14:paraId="497C8C01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D9B37E3" w14:textId="77777777" w:rsidR="00C910CC" w:rsidRPr="009F3531" w:rsidRDefault="00C910CC" w:rsidP="009F3531">
            <w:pPr>
              <w:ind w:left="440"/>
            </w:pPr>
            <w:r w:rsidRPr="009F3531">
              <w:t>Presence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6BBAAB4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1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38906773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16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16DD7920" w14:textId="77777777" w:rsidR="00C910CC" w:rsidRPr="009F3531" w:rsidRDefault="00C910CC" w:rsidP="009F3531">
            <w:pPr>
              <w:jc w:val="center"/>
            </w:pPr>
          </w:p>
        </w:tc>
      </w:tr>
      <w:tr w:rsidR="00C910CC" w14:paraId="05F2C81B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4A13D1DD" w14:textId="77777777" w:rsidR="00C910CC" w:rsidRPr="009F3531" w:rsidRDefault="00C910CC" w:rsidP="009F3531">
            <w:r w:rsidRPr="009F3531">
              <w:t>Drinking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7566DA68" w14:textId="77777777" w:rsidR="00C910CC" w:rsidRPr="009F3531" w:rsidRDefault="00C910CC" w:rsidP="009F3531">
            <w:pPr>
              <w:jc w:val="center"/>
            </w:pP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8EAADB" w:themeFill="accent1" w:themeFillTint="99"/>
            <w:vAlign w:val="center"/>
          </w:tcPr>
          <w:p w14:paraId="05D5C0CB" w14:textId="77777777" w:rsidR="00C910CC" w:rsidRPr="009F3531" w:rsidRDefault="00C910CC" w:rsidP="009F3531">
            <w:pPr>
              <w:jc w:val="center"/>
            </w:pPr>
          </w:p>
        </w:tc>
        <w:tc>
          <w:tcPr>
            <w:tcW w:w="1082" w:type="dxa"/>
            <w:tcBorders>
              <w:tl2br w:val="nil"/>
              <w:tr2bl w:val="nil"/>
            </w:tcBorders>
            <w:shd w:val="clear" w:color="auto" w:fill="8EAADB" w:themeFill="accent1" w:themeFillTint="99"/>
          </w:tcPr>
          <w:p w14:paraId="7451ECB5" w14:textId="77777777" w:rsidR="00C910CC" w:rsidRPr="009F3531" w:rsidRDefault="00C910CC" w:rsidP="009F3531">
            <w:pPr>
              <w:jc w:val="center"/>
            </w:pPr>
          </w:p>
        </w:tc>
      </w:tr>
      <w:tr w:rsidR="00C910CC" w14:paraId="09A5EF5B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DF35A19" w14:textId="77777777" w:rsidR="00C910CC" w:rsidRPr="009F3531" w:rsidRDefault="00C910CC" w:rsidP="009F3531">
            <w:pPr>
              <w:ind w:left="440"/>
            </w:pPr>
            <w:r w:rsidRPr="009F3531">
              <w:t>Never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BD443F5" w14:textId="77777777" w:rsidR="00C910CC" w:rsidRPr="009F3531" w:rsidRDefault="00C910CC" w:rsidP="009F3531">
            <w:pPr>
              <w:jc w:val="center"/>
            </w:pPr>
            <w:r w:rsidRPr="009F3531">
              <w:t>1</w:t>
            </w:r>
            <w:r w:rsidRPr="009F3531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693FBD6E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15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4D532457" w14:textId="77777777" w:rsidR="00C910CC" w:rsidRPr="009F3531" w:rsidRDefault="00C910CC" w:rsidP="009F3531">
            <w:pPr>
              <w:jc w:val="center"/>
            </w:pPr>
            <w:r w:rsidRPr="009F3531">
              <w:t>0.</w:t>
            </w:r>
            <w:r w:rsidRPr="009F3531">
              <w:rPr>
                <w:rFonts w:hint="eastAsia"/>
              </w:rPr>
              <w:t>8778</w:t>
            </w:r>
          </w:p>
        </w:tc>
      </w:tr>
      <w:tr w:rsidR="00C910CC" w14:paraId="441187A6" w14:textId="77777777" w:rsidTr="00D819A1">
        <w:trPr>
          <w:trHeight w:val="23"/>
          <w:jc w:val="center"/>
        </w:trPr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DDC300E" w14:textId="77777777" w:rsidR="00C910CC" w:rsidRPr="009F3531" w:rsidRDefault="00C910CC" w:rsidP="009F3531">
            <w:pPr>
              <w:ind w:left="440"/>
            </w:pPr>
            <w:r w:rsidRPr="009F3531">
              <w:t>Occasionally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32C5331" w14:textId="77777777" w:rsidR="00C910CC" w:rsidRPr="009F3531" w:rsidRDefault="00C910CC" w:rsidP="009F3531">
            <w:pPr>
              <w:jc w:val="center"/>
            </w:pPr>
            <w:r w:rsidRPr="009F3531">
              <w:t>2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14:paraId="16804AEE" w14:textId="77777777" w:rsidR="00C910CC" w:rsidRPr="009F3531" w:rsidRDefault="00C910CC" w:rsidP="009F3531">
            <w:pPr>
              <w:jc w:val="center"/>
            </w:pPr>
            <w:r w:rsidRPr="009F3531">
              <w:t>20</w:t>
            </w:r>
          </w:p>
        </w:tc>
        <w:tc>
          <w:tcPr>
            <w:tcW w:w="1082" w:type="dxa"/>
            <w:tcBorders>
              <w:tl2br w:val="nil"/>
              <w:tr2bl w:val="nil"/>
            </w:tcBorders>
          </w:tcPr>
          <w:p w14:paraId="52C754EA" w14:textId="77777777" w:rsidR="00C910CC" w:rsidRPr="009F3531" w:rsidRDefault="00C910CC" w:rsidP="009F3531">
            <w:pPr>
              <w:jc w:val="center"/>
            </w:pPr>
          </w:p>
        </w:tc>
      </w:tr>
      <w:tr w:rsidR="00C910CC" w14:paraId="3B9D71EF" w14:textId="77777777" w:rsidTr="00D819A1">
        <w:trPr>
          <w:trHeight w:val="23"/>
          <w:jc w:val="center"/>
        </w:trPr>
        <w:tc>
          <w:tcPr>
            <w:tcW w:w="226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F8DC1B2" w14:textId="77777777" w:rsidR="00C910CC" w:rsidRPr="009F3531" w:rsidRDefault="00C910CC" w:rsidP="009F3531">
            <w:pPr>
              <w:ind w:left="440"/>
            </w:pPr>
            <w:r w:rsidRPr="009F3531">
              <w:t>Frequently</w:t>
            </w:r>
          </w:p>
        </w:tc>
        <w:tc>
          <w:tcPr>
            <w:tcW w:w="198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C4CB410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5A4A0F5" w14:textId="77777777" w:rsidR="00C910CC" w:rsidRPr="009F3531" w:rsidRDefault="00C910CC" w:rsidP="009F3531">
            <w:pPr>
              <w:jc w:val="center"/>
            </w:pPr>
            <w:r w:rsidRPr="009F3531">
              <w:rPr>
                <w:rFonts w:hint="eastAsia"/>
              </w:rPr>
              <w:t>5</w:t>
            </w:r>
          </w:p>
        </w:tc>
        <w:tc>
          <w:tcPr>
            <w:tcW w:w="1082" w:type="dxa"/>
            <w:tcBorders>
              <w:bottom w:val="single" w:sz="4" w:space="0" w:color="auto"/>
              <w:tl2br w:val="nil"/>
              <w:tr2bl w:val="nil"/>
            </w:tcBorders>
          </w:tcPr>
          <w:p w14:paraId="67BF93FE" w14:textId="77777777" w:rsidR="00C910CC" w:rsidRPr="009F3531" w:rsidRDefault="00C910CC" w:rsidP="009F3531">
            <w:pPr>
              <w:jc w:val="center"/>
            </w:pPr>
          </w:p>
        </w:tc>
      </w:tr>
    </w:tbl>
    <w:bookmarkEnd w:id="2"/>
    <w:p w14:paraId="32C90F28" w14:textId="0792E988" w:rsidR="00ED1AD3" w:rsidRPr="009F3531" w:rsidRDefault="00C910CC" w:rsidP="009F3531">
      <w:pPr>
        <w:spacing w:line="360" w:lineRule="auto"/>
        <w:rPr>
          <w:rFonts w:ascii="Times New Roman" w:hAnsi="Times New Roman" w:cs="Times New Roman" w:hint="eastAsia"/>
        </w:rPr>
      </w:pPr>
      <w:r w:rsidRPr="009F3531">
        <w:rPr>
          <w:rFonts w:ascii="Times New Roman" w:hAnsi="Times New Roman" w:cs="Times New Roman"/>
        </w:rPr>
        <w:t>AD</w:t>
      </w:r>
      <w:r w:rsidRPr="009F3531">
        <w:rPr>
          <w:rFonts w:ascii="Times New Roman" w:hAnsi="Times New Roman" w:cs="Times New Roman" w:hint="eastAsia"/>
        </w:rPr>
        <w:t xml:space="preserve">, </w:t>
      </w:r>
      <w:r w:rsidRPr="009F3531">
        <w:rPr>
          <w:rFonts w:ascii="Times New Roman" w:hAnsi="Times New Roman" w:cs="Times New Roman"/>
        </w:rPr>
        <w:t>adenoma</w:t>
      </w:r>
      <w:r w:rsidRPr="009F3531">
        <w:rPr>
          <w:rFonts w:ascii="Times New Roman" w:hAnsi="Times New Roman" w:cs="Times New Roman" w:hint="eastAsia"/>
        </w:rPr>
        <w:t>; CRC, colorectal cancer; LNM, lymph node metastasis;</w:t>
      </w:r>
      <w:bookmarkStart w:id="9" w:name="OLE_LINK15"/>
      <w:r w:rsidRPr="009F3531">
        <w:rPr>
          <w:rFonts w:ascii="Times New Roman" w:hAnsi="Times New Roman" w:cs="Times New Roman" w:hint="eastAsia"/>
        </w:rPr>
        <w:t xml:space="preserve"> </w:t>
      </w:r>
      <w:r w:rsidRPr="009F3531">
        <w:rPr>
          <w:rFonts w:ascii="Times New Roman" w:hAnsi="Times New Roman" w:cs="Times New Roman"/>
        </w:rPr>
        <w:t>MPD, moderately and poorly differentiated</w:t>
      </w:r>
      <w:r w:rsidRPr="009F3531">
        <w:rPr>
          <w:rFonts w:ascii="Times New Roman" w:hAnsi="Times New Roman" w:cs="Times New Roman" w:hint="eastAsia"/>
        </w:rPr>
        <w:t xml:space="preserve">; </w:t>
      </w:r>
      <w:bookmarkEnd w:id="9"/>
      <w:r w:rsidRPr="009F3531">
        <w:rPr>
          <w:rFonts w:ascii="Times New Roman" w:hAnsi="Times New Roman" w:cs="Times New Roman" w:hint="eastAsia"/>
        </w:rPr>
        <w:t xml:space="preserve">NA, not applicable; </w:t>
      </w:r>
      <w:proofErr w:type="gramStart"/>
      <w:r w:rsidRPr="009F3531">
        <w:rPr>
          <w:rFonts w:ascii="Times New Roman" w:hAnsi="Times New Roman" w:cs="Times New Roman" w:hint="eastAsia"/>
        </w:rPr>
        <w:t>Non-LNM</w:t>
      </w:r>
      <w:proofErr w:type="gramEnd"/>
      <w:r w:rsidRPr="009F3531">
        <w:rPr>
          <w:rFonts w:ascii="Times New Roman" w:hAnsi="Times New Roman" w:cs="Times New Roman" w:hint="eastAsia"/>
        </w:rPr>
        <w:t xml:space="preserve">, non-lymph node metastasis; </w:t>
      </w:r>
      <w:r w:rsidRPr="009F3531">
        <w:rPr>
          <w:rFonts w:ascii="Times New Roman" w:hAnsi="Times New Roman" w:cs="Times New Roman"/>
        </w:rPr>
        <w:t>WD, well differentiated</w:t>
      </w:r>
      <w:r w:rsidRPr="009F3531">
        <w:rPr>
          <w:rFonts w:ascii="Times New Roman" w:hAnsi="Times New Roman" w:cs="Times New Roman" w:hint="eastAsia"/>
        </w:rPr>
        <w:t>.</w:t>
      </w:r>
    </w:p>
    <w:sectPr w:rsidR="00ED1AD3" w:rsidRPr="009F3531" w:rsidSect="009F3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DB138" w14:textId="77777777" w:rsidR="00F201EB" w:rsidRDefault="00F201EB" w:rsidP="00C910CC">
      <w:r>
        <w:separator/>
      </w:r>
    </w:p>
  </w:endnote>
  <w:endnote w:type="continuationSeparator" w:id="0">
    <w:p w14:paraId="43332F34" w14:textId="77777777" w:rsidR="00F201EB" w:rsidRDefault="00F201EB" w:rsidP="00C91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BB4B4" w14:textId="77777777" w:rsidR="00F201EB" w:rsidRDefault="00F201EB" w:rsidP="00C910CC">
      <w:r>
        <w:separator/>
      </w:r>
    </w:p>
  </w:footnote>
  <w:footnote w:type="continuationSeparator" w:id="0">
    <w:p w14:paraId="6EF89D0C" w14:textId="77777777" w:rsidR="00F201EB" w:rsidRDefault="00F201EB" w:rsidP="00C91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A2789"/>
    <w:multiLevelType w:val="hybridMultilevel"/>
    <w:tmpl w:val="CA2A6C8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9FB1A92"/>
    <w:multiLevelType w:val="multilevel"/>
    <w:tmpl w:val="69FB1A9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Theme="minorHAnsi" w:cstheme="minorBidi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2D278A"/>
    <w:multiLevelType w:val="hybridMultilevel"/>
    <w:tmpl w:val="472CCDA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39672436">
    <w:abstractNumId w:val="1"/>
  </w:num>
  <w:num w:numId="2" w16cid:durableId="173766977">
    <w:abstractNumId w:val="0"/>
  </w:num>
  <w:num w:numId="3" w16cid:durableId="969213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568"/>
    <w:rsid w:val="00011A8C"/>
    <w:rsid w:val="000328EB"/>
    <w:rsid w:val="00112FB7"/>
    <w:rsid w:val="001F2580"/>
    <w:rsid w:val="00384D90"/>
    <w:rsid w:val="003B5624"/>
    <w:rsid w:val="004B0009"/>
    <w:rsid w:val="006D2BAB"/>
    <w:rsid w:val="00715D9C"/>
    <w:rsid w:val="00910EB3"/>
    <w:rsid w:val="00920BA5"/>
    <w:rsid w:val="009405E7"/>
    <w:rsid w:val="009F3531"/>
    <w:rsid w:val="00B25568"/>
    <w:rsid w:val="00C44EBE"/>
    <w:rsid w:val="00C45116"/>
    <w:rsid w:val="00C80E68"/>
    <w:rsid w:val="00C910CC"/>
    <w:rsid w:val="00CC40CE"/>
    <w:rsid w:val="00CE3FE6"/>
    <w:rsid w:val="00DB0ABE"/>
    <w:rsid w:val="00ED1AD3"/>
    <w:rsid w:val="00F2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2EFC2"/>
  <w15:chartTrackingRefBased/>
  <w15:docId w15:val="{D40B4FE4-D013-491B-B8DA-6829CF910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0CC"/>
    <w:rPr>
      <w:sz w:val="18"/>
      <w:szCs w:val="18"/>
    </w:rPr>
  </w:style>
  <w:style w:type="table" w:styleId="a7">
    <w:name w:val="Table Grid"/>
    <w:basedOn w:val="a1"/>
    <w:qFormat/>
    <w:rsid w:val="00C910C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1"/>
    <w:qFormat/>
    <w:rsid w:val="009405E7"/>
    <w:pPr>
      <w:ind w:firstLineChars="200" w:firstLine="420"/>
    </w:pPr>
    <w:rPr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920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澜凡</dc:creator>
  <cp:keywords/>
  <dc:description/>
  <cp:lastModifiedBy>付 祥胜</cp:lastModifiedBy>
  <cp:revision>12</cp:revision>
  <dcterms:created xsi:type="dcterms:W3CDTF">2023-03-17T13:20:00Z</dcterms:created>
  <dcterms:modified xsi:type="dcterms:W3CDTF">2023-06-24T07:26:00Z</dcterms:modified>
</cp:coreProperties>
</file>